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467" w:rsidRDefault="00B25467" w:rsidP="00B25467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ry Fig.1</w:t>
      </w:r>
      <w:r w:rsidRPr="00745DC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trinsic interactions between different set of mechanisms with quorum sensing system. CDI, T6SS and membrane vesicles systems are regulated by QS machinery in certain bacteria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begin">
          <w:fldData xml:space="preserve">PEVuZE5vdGU+PENpdGU+PEF1dGhvcj5NYWplcmN6eWs8L0F1dGhvcj48WWVhcj4yMDE0PC9ZZWFy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</w:fldData>
        </w:fldChar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begin">
          <w:fldData xml:space="preserve">PEVuZE5vdGU+PENpdGU+PEF1dGhvcj5NYWplcmN6eWs8L0F1dGhvcj48WWVhcj4yMDE0PC9ZZWFy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</w:fldData>
        </w:fldChar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separate"/>
      </w:r>
      <w:hyperlink w:anchor="_ENREF_97" w:tooltip="Mashburn, 2005 #8" w:history="1">
        <w:r w:rsidRPr="00B6161C">
          <w:rPr>
            <w:rFonts w:ascii="Times New Roman" w:hAnsi="Times New Roman" w:cs="Times New Roman"/>
            <w:noProof/>
            <w:color w:val="222222"/>
            <w:sz w:val="24"/>
            <w:szCs w:val="24"/>
            <w:shd w:val="clear" w:color="auto" w:fill="FFFFFF"/>
            <w:vertAlign w:val="superscript"/>
          </w:rPr>
          <w:t>97</w:t>
        </w:r>
      </w:hyperlink>
      <w:r w:rsidRPr="00B6161C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162" w:tooltip="Majerczyk, 2014 #304" w:history="1">
        <w:r w:rsidRPr="00B6161C">
          <w:rPr>
            <w:rFonts w:ascii="Times New Roman" w:hAnsi="Times New Roman" w:cs="Times New Roman"/>
            <w:noProof/>
            <w:color w:val="222222"/>
            <w:sz w:val="24"/>
            <w:szCs w:val="24"/>
            <w:shd w:val="clear" w:color="auto" w:fill="FFFFFF"/>
            <w:vertAlign w:val="superscript"/>
          </w:rPr>
          <w:t>162</w:t>
        </w:r>
      </w:hyperlink>
      <w:r w:rsidRPr="00B6161C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163" w:tooltip="Majerczyk, 2016 #404" w:history="1">
        <w:r w:rsidRPr="00B6161C">
          <w:rPr>
            <w:rFonts w:ascii="Times New Roman" w:hAnsi="Times New Roman" w:cs="Times New Roman"/>
            <w:noProof/>
            <w:color w:val="222222"/>
            <w:sz w:val="24"/>
            <w:szCs w:val="24"/>
            <w:shd w:val="clear" w:color="auto" w:fill="FFFFFF"/>
            <w:vertAlign w:val="superscript"/>
          </w:rPr>
          <w:t>163</w:t>
        </w:r>
      </w:hyperlink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ciprocally, CDI, T6SS and nanotubes mediated interactions keep the cells in the close p</w:t>
      </w:r>
      <w:bookmarkStart w:id="0" w:name="_GoBack"/>
      <w:bookmarkEnd w:id="0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ximity, which enables them to communicate easily through QS signaling molecules in the given niche.</w:t>
      </w:r>
    </w:p>
    <w:p w:rsidR="007D08E1" w:rsidRDefault="007D08E1" w:rsidP="00B25467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7D08E1" w:rsidRDefault="007D08E1" w:rsidP="00B25467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IN" w:eastAsia="en-IN"/>
        </w:rPr>
        <w:drawing>
          <wp:inline distT="0" distB="0" distL="0" distR="0">
            <wp:extent cx="4362014" cy="2702689"/>
            <wp:effectExtent l="0" t="0" r="63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4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42" t="21725" r="30215" b="17424"/>
                    <a:stretch/>
                  </pic:blipFill>
                  <pic:spPr bwMode="auto">
                    <a:xfrm>
                      <a:off x="0" y="0"/>
                      <a:ext cx="4365812" cy="2705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7C03" w:rsidRDefault="00237C03" w:rsidP="00B25467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37C03" w:rsidRDefault="00237C03" w:rsidP="00B25467">
      <w:pPr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DB47C7" w:rsidRDefault="00DB47C7"/>
    <w:sectPr w:rsidR="00DB4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6E9"/>
    <w:rsid w:val="00100436"/>
    <w:rsid w:val="00237C03"/>
    <w:rsid w:val="0042237F"/>
    <w:rsid w:val="005C4A3A"/>
    <w:rsid w:val="00721D0B"/>
    <w:rsid w:val="007D08E1"/>
    <w:rsid w:val="007F193F"/>
    <w:rsid w:val="009F658B"/>
    <w:rsid w:val="00AC06E9"/>
    <w:rsid w:val="00B25467"/>
    <w:rsid w:val="00DB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CB2A2-21F7-45E8-88AF-F6772217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4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pathi seenivasan</dc:creator>
  <cp:keywords/>
  <dc:description/>
  <cp:lastModifiedBy>boopathi seenivasan</cp:lastModifiedBy>
  <cp:revision>5</cp:revision>
  <dcterms:created xsi:type="dcterms:W3CDTF">2021-05-18T12:13:00Z</dcterms:created>
  <dcterms:modified xsi:type="dcterms:W3CDTF">2021-07-08T12:10:00Z</dcterms:modified>
</cp:coreProperties>
</file>